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310" w:type="dxa"/>
        <w:tblInd w:w="-1281" w:type="dxa"/>
        <w:tblLook w:val="04A0" w:firstRow="1" w:lastRow="0" w:firstColumn="1" w:lastColumn="0" w:noHBand="0" w:noVBand="1"/>
      </w:tblPr>
      <w:tblGrid>
        <w:gridCol w:w="3403"/>
        <w:gridCol w:w="1842"/>
        <w:gridCol w:w="1701"/>
        <w:gridCol w:w="1418"/>
        <w:gridCol w:w="1559"/>
        <w:gridCol w:w="1843"/>
        <w:gridCol w:w="1843"/>
        <w:gridCol w:w="1701"/>
      </w:tblGrid>
      <w:tr w:rsidR="00776B79" w:rsidRPr="00AA1B5C" w14:paraId="603C12AA" w14:textId="17E1E8A5" w:rsidTr="00BF3430">
        <w:tc>
          <w:tcPr>
            <w:tcW w:w="3403" w:type="dxa"/>
          </w:tcPr>
          <w:p w14:paraId="1566CE6B" w14:textId="77777777" w:rsidR="00776B79" w:rsidRPr="00AA1B5C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42" w:type="dxa"/>
          </w:tcPr>
          <w:p w14:paraId="24099007" w14:textId="77777777" w:rsidR="00776B79" w:rsidRPr="00AA1B5C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-6 months prior to </w:t>
            </w: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D n (%)</w:t>
            </w:r>
          </w:p>
        </w:tc>
        <w:tc>
          <w:tcPr>
            <w:tcW w:w="1701" w:type="dxa"/>
          </w:tcPr>
          <w:p w14:paraId="751D0C24" w14:textId="7B6F5DDB" w:rsidR="00776B79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-18 months prior to </w:t>
            </w: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D n (%)</w:t>
            </w:r>
          </w:p>
        </w:tc>
        <w:tc>
          <w:tcPr>
            <w:tcW w:w="1418" w:type="dxa"/>
          </w:tcPr>
          <w:p w14:paraId="43917C7B" w14:textId="48348820" w:rsidR="00776B79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nge in proportion </w:t>
            </w: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59" w:type="dxa"/>
          </w:tcPr>
          <w:p w14:paraId="1DE71604" w14:textId="2FF776B3" w:rsidR="00776B79" w:rsidRPr="00AA1B5C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-6 months prior to </w:t>
            </w: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 n (%)</w:t>
            </w:r>
          </w:p>
        </w:tc>
        <w:tc>
          <w:tcPr>
            <w:tcW w:w="1843" w:type="dxa"/>
          </w:tcPr>
          <w:p w14:paraId="7AC010D1" w14:textId="7EA3F1E5" w:rsidR="00776B79" w:rsidRPr="00AA1B5C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-18 months prior to </w:t>
            </w: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 n (%)</w:t>
            </w:r>
          </w:p>
        </w:tc>
        <w:tc>
          <w:tcPr>
            <w:tcW w:w="1843" w:type="dxa"/>
          </w:tcPr>
          <w:p w14:paraId="606C7E24" w14:textId="71DDB7D4" w:rsidR="00776B79" w:rsidRPr="00AA1B5C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nge in proportion </w:t>
            </w:r>
            <w:r w:rsidRPr="00AA1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50A6C1EE" w14:textId="09AECD08" w:rsidR="00776B79" w:rsidRPr="00AA1B5C" w:rsidRDefault="00776B79" w:rsidP="009718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in proportions p-value</w:t>
            </w:r>
          </w:p>
        </w:tc>
      </w:tr>
      <w:tr w:rsidR="00776B79" w14:paraId="12344BF3" w14:textId="286AA5F3" w:rsidTr="00BF3430">
        <w:trPr>
          <w:trHeight w:val="340"/>
        </w:trPr>
        <w:tc>
          <w:tcPr>
            <w:tcW w:w="3403" w:type="dxa"/>
          </w:tcPr>
          <w:p w14:paraId="7BA4DF64" w14:textId="77777777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Musculoskeletal Surgery</w:t>
            </w:r>
          </w:p>
        </w:tc>
        <w:tc>
          <w:tcPr>
            <w:tcW w:w="1842" w:type="dxa"/>
          </w:tcPr>
          <w:p w14:paraId="7F1B0526" w14:textId="77777777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654 (3%)</w:t>
            </w:r>
          </w:p>
        </w:tc>
        <w:tc>
          <w:tcPr>
            <w:tcW w:w="1701" w:type="dxa"/>
          </w:tcPr>
          <w:p w14:paraId="06BC29E8" w14:textId="53006127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286 (2%)</w:t>
            </w:r>
          </w:p>
        </w:tc>
        <w:tc>
          <w:tcPr>
            <w:tcW w:w="1418" w:type="dxa"/>
          </w:tcPr>
          <w:p w14:paraId="1373102D" w14:textId="07266ECD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4AA16C61" w14:textId="3F615127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199 (2%)</w:t>
            </w:r>
          </w:p>
        </w:tc>
        <w:tc>
          <w:tcPr>
            <w:tcW w:w="1843" w:type="dxa"/>
          </w:tcPr>
          <w:p w14:paraId="2CB7695C" w14:textId="7283DE64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844 (1%)</w:t>
            </w:r>
          </w:p>
        </w:tc>
        <w:tc>
          <w:tcPr>
            <w:tcW w:w="1843" w:type="dxa"/>
          </w:tcPr>
          <w:p w14:paraId="794759DD" w14:textId="674AE871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1E6D10A1" w14:textId="17637B37" w:rsidR="00776B79" w:rsidRPr="00BF3430" w:rsidRDefault="00776B79" w:rsidP="00171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776B79" w14:paraId="5EC969E5" w14:textId="5923B08D" w:rsidTr="00BF3430">
        <w:trPr>
          <w:trHeight w:val="340"/>
        </w:trPr>
        <w:tc>
          <w:tcPr>
            <w:tcW w:w="3403" w:type="dxa"/>
          </w:tcPr>
          <w:p w14:paraId="7B526EBC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Pregnancy and childbirth</w:t>
            </w:r>
          </w:p>
        </w:tc>
        <w:tc>
          <w:tcPr>
            <w:tcW w:w="1842" w:type="dxa"/>
          </w:tcPr>
          <w:p w14:paraId="246F0AC0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78 (1%)</w:t>
            </w:r>
          </w:p>
        </w:tc>
        <w:tc>
          <w:tcPr>
            <w:tcW w:w="1701" w:type="dxa"/>
          </w:tcPr>
          <w:p w14:paraId="5069E34A" w14:textId="509C044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390 (1%)</w:t>
            </w:r>
          </w:p>
        </w:tc>
        <w:tc>
          <w:tcPr>
            <w:tcW w:w="1418" w:type="dxa"/>
          </w:tcPr>
          <w:p w14:paraId="7B247917" w14:textId="68755A8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52FC232B" w14:textId="40403B01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610 (3%)</w:t>
            </w:r>
          </w:p>
        </w:tc>
        <w:tc>
          <w:tcPr>
            <w:tcW w:w="1843" w:type="dxa"/>
          </w:tcPr>
          <w:p w14:paraId="3E71DE14" w14:textId="47F79A70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625 (1%)</w:t>
            </w:r>
          </w:p>
        </w:tc>
        <w:tc>
          <w:tcPr>
            <w:tcW w:w="1843" w:type="dxa"/>
          </w:tcPr>
          <w:p w14:paraId="1EBB236B" w14:textId="3FC4359B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4938F6AD" w14:textId="7F812B84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1C243216" w14:textId="295C2271" w:rsidTr="00BF3430">
        <w:trPr>
          <w:trHeight w:val="340"/>
        </w:trPr>
        <w:tc>
          <w:tcPr>
            <w:tcW w:w="3403" w:type="dxa"/>
          </w:tcPr>
          <w:p w14:paraId="6FF066F5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Dental procedure</w:t>
            </w:r>
          </w:p>
        </w:tc>
        <w:tc>
          <w:tcPr>
            <w:tcW w:w="1842" w:type="dxa"/>
          </w:tcPr>
          <w:p w14:paraId="74AAAD00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08 (0%)</w:t>
            </w:r>
          </w:p>
        </w:tc>
        <w:tc>
          <w:tcPr>
            <w:tcW w:w="1701" w:type="dxa"/>
          </w:tcPr>
          <w:p w14:paraId="2C8E3D62" w14:textId="0C5D4CAC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89 (0%)</w:t>
            </w:r>
          </w:p>
        </w:tc>
        <w:tc>
          <w:tcPr>
            <w:tcW w:w="1418" w:type="dxa"/>
          </w:tcPr>
          <w:p w14:paraId="43A3DA45" w14:textId="1BF6E431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0.3846</w:t>
            </w:r>
          </w:p>
        </w:tc>
        <w:tc>
          <w:tcPr>
            <w:tcW w:w="1559" w:type="dxa"/>
          </w:tcPr>
          <w:p w14:paraId="52BBDDB2" w14:textId="41465E7E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38 (0%)</w:t>
            </w:r>
          </w:p>
        </w:tc>
        <w:tc>
          <w:tcPr>
            <w:tcW w:w="1843" w:type="dxa"/>
          </w:tcPr>
          <w:p w14:paraId="059AD1DF" w14:textId="00EC9B20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04 (0%)</w:t>
            </w:r>
          </w:p>
        </w:tc>
        <w:tc>
          <w:tcPr>
            <w:tcW w:w="1843" w:type="dxa"/>
          </w:tcPr>
          <w:p w14:paraId="24149702" w14:textId="2E97CA93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0.0648</w:t>
            </w:r>
          </w:p>
        </w:tc>
        <w:tc>
          <w:tcPr>
            <w:tcW w:w="1701" w:type="dxa"/>
          </w:tcPr>
          <w:p w14:paraId="4EA2097D" w14:textId="5387F20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776B79" w14:paraId="7C4CDB03" w14:textId="3952E258" w:rsidTr="00BF3430">
        <w:trPr>
          <w:trHeight w:val="340"/>
        </w:trPr>
        <w:tc>
          <w:tcPr>
            <w:tcW w:w="3403" w:type="dxa"/>
          </w:tcPr>
          <w:p w14:paraId="33A230D0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Anaesthesia</w:t>
            </w:r>
          </w:p>
        </w:tc>
        <w:tc>
          <w:tcPr>
            <w:tcW w:w="1842" w:type="dxa"/>
          </w:tcPr>
          <w:p w14:paraId="70376597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380 (3%)</w:t>
            </w:r>
          </w:p>
        </w:tc>
        <w:tc>
          <w:tcPr>
            <w:tcW w:w="1701" w:type="dxa"/>
          </w:tcPr>
          <w:p w14:paraId="07AD9E75" w14:textId="72532864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858 (1%)</w:t>
            </w:r>
          </w:p>
        </w:tc>
        <w:tc>
          <w:tcPr>
            <w:tcW w:w="1418" w:type="dxa"/>
          </w:tcPr>
          <w:p w14:paraId="1D4010DC" w14:textId="6F7C363A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18413D61" w14:textId="7FF96261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067 (2%)</w:t>
            </w:r>
          </w:p>
        </w:tc>
        <w:tc>
          <w:tcPr>
            <w:tcW w:w="1843" w:type="dxa"/>
          </w:tcPr>
          <w:p w14:paraId="7452360A" w14:textId="1007C556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34 (1%)</w:t>
            </w:r>
          </w:p>
        </w:tc>
        <w:tc>
          <w:tcPr>
            <w:tcW w:w="1843" w:type="dxa"/>
          </w:tcPr>
          <w:p w14:paraId="102DAC24" w14:textId="4820D250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3BC20CF5" w14:textId="4DCB915A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54E4D04C" w14:textId="1E77D551" w:rsidTr="00BF3430">
        <w:trPr>
          <w:trHeight w:val="340"/>
        </w:trPr>
        <w:tc>
          <w:tcPr>
            <w:tcW w:w="3403" w:type="dxa"/>
          </w:tcPr>
          <w:p w14:paraId="2B7AF495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Head Injury</w:t>
            </w:r>
          </w:p>
        </w:tc>
        <w:tc>
          <w:tcPr>
            <w:tcW w:w="1842" w:type="dxa"/>
          </w:tcPr>
          <w:p w14:paraId="2705C096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579 (5%)</w:t>
            </w:r>
          </w:p>
        </w:tc>
        <w:tc>
          <w:tcPr>
            <w:tcW w:w="1701" w:type="dxa"/>
          </w:tcPr>
          <w:p w14:paraId="08A7AEB4" w14:textId="7B41703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974 (2%)</w:t>
            </w:r>
          </w:p>
        </w:tc>
        <w:tc>
          <w:tcPr>
            <w:tcW w:w="1418" w:type="dxa"/>
          </w:tcPr>
          <w:p w14:paraId="79761894" w14:textId="6DC3F945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22BA06C5" w14:textId="3DD397DF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4245(8%)</w:t>
            </w:r>
          </w:p>
        </w:tc>
        <w:tc>
          <w:tcPr>
            <w:tcW w:w="1843" w:type="dxa"/>
          </w:tcPr>
          <w:p w14:paraId="6273FD6D" w14:textId="152A3C41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652 (3%)</w:t>
            </w:r>
          </w:p>
        </w:tc>
        <w:tc>
          <w:tcPr>
            <w:tcW w:w="1843" w:type="dxa"/>
          </w:tcPr>
          <w:p w14:paraId="5F7344E3" w14:textId="2E31336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763F54BF" w14:textId="5A4C93A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53C18BA6" w14:textId="76A318CC" w:rsidTr="00BF3430">
        <w:trPr>
          <w:trHeight w:val="340"/>
        </w:trPr>
        <w:tc>
          <w:tcPr>
            <w:tcW w:w="3403" w:type="dxa"/>
          </w:tcPr>
          <w:p w14:paraId="6917CC79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Injury to lower limb</w:t>
            </w:r>
          </w:p>
        </w:tc>
        <w:tc>
          <w:tcPr>
            <w:tcW w:w="1842" w:type="dxa"/>
          </w:tcPr>
          <w:p w14:paraId="510C2821" w14:textId="29AF8665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182 (2%)</w:t>
            </w:r>
          </w:p>
        </w:tc>
        <w:tc>
          <w:tcPr>
            <w:tcW w:w="1701" w:type="dxa"/>
          </w:tcPr>
          <w:p w14:paraId="4742990B" w14:textId="187B2A21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87 (1%)</w:t>
            </w:r>
          </w:p>
        </w:tc>
        <w:tc>
          <w:tcPr>
            <w:tcW w:w="1418" w:type="dxa"/>
          </w:tcPr>
          <w:p w14:paraId="260F61B8" w14:textId="385A44E4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5A6C6296" w14:textId="4299EC6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235 (2%)</w:t>
            </w:r>
          </w:p>
        </w:tc>
        <w:tc>
          <w:tcPr>
            <w:tcW w:w="1843" w:type="dxa"/>
          </w:tcPr>
          <w:p w14:paraId="7F9443EE" w14:textId="10563796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56 (1%)</w:t>
            </w:r>
          </w:p>
        </w:tc>
        <w:tc>
          <w:tcPr>
            <w:tcW w:w="1843" w:type="dxa"/>
          </w:tcPr>
          <w:p w14:paraId="38A79669" w14:textId="308E0FA6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69FB3C39" w14:textId="1BAB0B56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2776E849" w14:textId="6642491F" w:rsidTr="00BF3430">
        <w:trPr>
          <w:trHeight w:val="340"/>
        </w:trPr>
        <w:tc>
          <w:tcPr>
            <w:tcW w:w="3403" w:type="dxa"/>
          </w:tcPr>
          <w:p w14:paraId="431732ED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Injury to upper limb</w:t>
            </w:r>
          </w:p>
        </w:tc>
        <w:tc>
          <w:tcPr>
            <w:tcW w:w="1842" w:type="dxa"/>
          </w:tcPr>
          <w:p w14:paraId="6C097CD8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92 (1%)</w:t>
            </w:r>
          </w:p>
        </w:tc>
        <w:tc>
          <w:tcPr>
            <w:tcW w:w="1701" w:type="dxa"/>
          </w:tcPr>
          <w:p w14:paraId="598A7E6F" w14:textId="480BEB5C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519 (1%)</w:t>
            </w:r>
          </w:p>
        </w:tc>
        <w:tc>
          <w:tcPr>
            <w:tcW w:w="1418" w:type="dxa"/>
          </w:tcPr>
          <w:p w14:paraId="1429D4C7" w14:textId="0C94373C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43076700" w14:textId="3724A710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028 (2%)</w:t>
            </w:r>
          </w:p>
        </w:tc>
        <w:tc>
          <w:tcPr>
            <w:tcW w:w="1843" w:type="dxa"/>
          </w:tcPr>
          <w:p w14:paraId="4F9FAE95" w14:textId="569F2688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665 (1%)</w:t>
            </w:r>
          </w:p>
        </w:tc>
        <w:tc>
          <w:tcPr>
            <w:tcW w:w="1843" w:type="dxa"/>
          </w:tcPr>
          <w:p w14:paraId="524D58FC" w14:textId="54FB183D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17FC121D" w14:textId="656D6DF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2B4D419E" w14:textId="3C4FB2EF" w:rsidTr="00BF3430">
        <w:trPr>
          <w:trHeight w:val="340"/>
        </w:trPr>
        <w:tc>
          <w:tcPr>
            <w:tcW w:w="3403" w:type="dxa"/>
          </w:tcPr>
          <w:p w14:paraId="17B9FE81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Car accident</w:t>
            </w:r>
          </w:p>
        </w:tc>
        <w:tc>
          <w:tcPr>
            <w:tcW w:w="1842" w:type="dxa"/>
          </w:tcPr>
          <w:p w14:paraId="5565675D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39 (0%)</w:t>
            </w:r>
          </w:p>
        </w:tc>
        <w:tc>
          <w:tcPr>
            <w:tcW w:w="1701" w:type="dxa"/>
          </w:tcPr>
          <w:p w14:paraId="64950FAF" w14:textId="0C510B2E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0 (0%)</w:t>
            </w:r>
          </w:p>
        </w:tc>
        <w:tc>
          <w:tcPr>
            <w:tcW w:w="1418" w:type="dxa"/>
          </w:tcPr>
          <w:p w14:paraId="2A434CEC" w14:textId="7574921A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2E3B4615" w14:textId="23D4801B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48 (0%)</w:t>
            </w:r>
          </w:p>
        </w:tc>
        <w:tc>
          <w:tcPr>
            <w:tcW w:w="1843" w:type="dxa"/>
          </w:tcPr>
          <w:p w14:paraId="67A587F9" w14:textId="329617F8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21 (0%)</w:t>
            </w:r>
          </w:p>
        </w:tc>
        <w:tc>
          <w:tcPr>
            <w:tcW w:w="1843" w:type="dxa"/>
          </w:tcPr>
          <w:p w14:paraId="623C5497" w14:textId="3FDDBA32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589050D7" w14:textId="4C83037D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776B79" w14:paraId="41F4FD8F" w14:textId="337A3607" w:rsidTr="00BF3430">
        <w:trPr>
          <w:trHeight w:val="340"/>
        </w:trPr>
        <w:tc>
          <w:tcPr>
            <w:tcW w:w="3403" w:type="dxa"/>
          </w:tcPr>
          <w:p w14:paraId="4DDB03F1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1842" w:type="dxa"/>
          </w:tcPr>
          <w:p w14:paraId="66332192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963 (4%)</w:t>
            </w:r>
          </w:p>
        </w:tc>
        <w:tc>
          <w:tcPr>
            <w:tcW w:w="1701" w:type="dxa"/>
          </w:tcPr>
          <w:p w14:paraId="00D3E1C8" w14:textId="1C26A6A0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05 (1%)</w:t>
            </w:r>
          </w:p>
        </w:tc>
        <w:tc>
          <w:tcPr>
            <w:tcW w:w="1418" w:type="dxa"/>
          </w:tcPr>
          <w:p w14:paraId="34E06A4B" w14:textId="023B53F5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529BC2E4" w14:textId="72EACDA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979 (6%)</w:t>
            </w:r>
          </w:p>
        </w:tc>
        <w:tc>
          <w:tcPr>
            <w:tcW w:w="1843" w:type="dxa"/>
          </w:tcPr>
          <w:p w14:paraId="40AA8E31" w14:textId="43225E2F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123 (2%)</w:t>
            </w:r>
          </w:p>
        </w:tc>
        <w:tc>
          <w:tcPr>
            <w:tcW w:w="1843" w:type="dxa"/>
          </w:tcPr>
          <w:p w14:paraId="147CEDD6" w14:textId="383CE86E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72776FEC" w14:textId="37FE28A6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0B18A470" w14:textId="6B0DB894" w:rsidTr="00BF3430">
        <w:trPr>
          <w:trHeight w:val="340"/>
        </w:trPr>
        <w:tc>
          <w:tcPr>
            <w:tcW w:w="3403" w:type="dxa"/>
          </w:tcPr>
          <w:p w14:paraId="6EB03535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1842" w:type="dxa"/>
          </w:tcPr>
          <w:p w14:paraId="78F61F6C" w14:textId="77777777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98 (0%)</w:t>
            </w:r>
          </w:p>
        </w:tc>
        <w:tc>
          <w:tcPr>
            <w:tcW w:w="1701" w:type="dxa"/>
          </w:tcPr>
          <w:p w14:paraId="3EA7B0A6" w14:textId="11D30379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74 (0%)</w:t>
            </w:r>
          </w:p>
        </w:tc>
        <w:tc>
          <w:tcPr>
            <w:tcW w:w="1418" w:type="dxa"/>
          </w:tcPr>
          <w:p w14:paraId="4BAD5553" w14:textId="39108844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1520651A" w14:textId="205A8502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401 (1%)</w:t>
            </w:r>
          </w:p>
        </w:tc>
        <w:tc>
          <w:tcPr>
            <w:tcW w:w="1843" w:type="dxa"/>
          </w:tcPr>
          <w:p w14:paraId="11B4C4F2" w14:textId="188409CB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94 (0%)</w:t>
            </w:r>
          </w:p>
        </w:tc>
        <w:tc>
          <w:tcPr>
            <w:tcW w:w="1843" w:type="dxa"/>
          </w:tcPr>
          <w:p w14:paraId="455AC85C" w14:textId="13AD9CC1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086EEBBF" w14:textId="15DB79FC" w:rsidR="00776B79" w:rsidRPr="00BF3430" w:rsidRDefault="00776B79" w:rsidP="008D70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79527D55" w14:textId="2256BA1B" w:rsidTr="00BF3430">
        <w:trPr>
          <w:trHeight w:val="340"/>
        </w:trPr>
        <w:tc>
          <w:tcPr>
            <w:tcW w:w="3403" w:type="dxa"/>
          </w:tcPr>
          <w:p w14:paraId="4B6921C6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Intentional self-harm</w:t>
            </w:r>
          </w:p>
        </w:tc>
        <w:tc>
          <w:tcPr>
            <w:tcW w:w="1842" w:type="dxa"/>
          </w:tcPr>
          <w:p w14:paraId="1B417A0B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03 (0%)</w:t>
            </w:r>
          </w:p>
        </w:tc>
        <w:tc>
          <w:tcPr>
            <w:tcW w:w="1701" w:type="dxa"/>
          </w:tcPr>
          <w:p w14:paraId="613B30C2" w14:textId="6738E709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7 (0%)</w:t>
            </w:r>
          </w:p>
        </w:tc>
        <w:tc>
          <w:tcPr>
            <w:tcW w:w="1418" w:type="dxa"/>
          </w:tcPr>
          <w:p w14:paraId="00C972B1" w14:textId="4A485D44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39F3B058" w14:textId="53AF2273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76 (1%)</w:t>
            </w:r>
          </w:p>
        </w:tc>
        <w:tc>
          <w:tcPr>
            <w:tcW w:w="1843" w:type="dxa"/>
          </w:tcPr>
          <w:p w14:paraId="5934215C" w14:textId="1C78669F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88 (0%)</w:t>
            </w:r>
          </w:p>
        </w:tc>
        <w:tc>
          <w:tcPr>
            <w:tcW w:w="1843" w:type="dxa"/>
          </w:tcPr>
          <w:p w14:paraId="17F0F184" w14:textId="066354F5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742E6EBA" w14:textId="6A7F8EAC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55A81ADC" w14:textId="345ADC5E" w:rsidTr="00BF3430">
        <w:trPr>
          <w:trHeight w:val="340"/>
        </w:trPr>
        <w:tc>
          <w:tcPr>
            <w:tcW w:w="3403" w:type="dxa"/>
          </w:tcPr>
          <w:p w14:paraId="6C9F0C61" w14:textId="5C77283F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1842" w:type="dxa"/>
          </w:tcPr>
          <w:p w14:paraId="2CAAD1A9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622 (5%)</w:t>
            </w:r>
          </w:p>
        </w:tc>
        <w:tc>
          <w:tcPr>
            <w:tcW w:w="1701" w:type="dxa"/>
          </w:tcPr>
          <w:p w14:paraId="0CA33CD5" w14:textId="0D043950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696 (1%)</w:t>
            </w:r>
          </w:p>
        </w:tc>
        <w:tc>
          <w:tcPr>
            <w:tcW w:w="1418" w:type="dxa"/>
          </w:tcPr>
          <w:p w14:paraId="318DCB73" w14:textId="552ECBE6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303A13F1" w14:textId="4B41ACC4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5908 (11%)</w:t>
            </w:r>
          </w:p>
        </w:tc>
        <w:tc>
          <w:tcPr>
            <w:tcW w:w="1843" w:type="dxa"/>
          </w:tcPr>
          <w:p w14:paraId="0F1866CE" w14:textId="5205AC3D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414 (2%)</w:t>
            </w:r>
          </w:p>
        </w:tc>
        <w:tc>
          <w:tcPr>
            <w:tcW w:w="1843" w:type="dxa"/>
          </w:tcPr>
          <w:p w14:paraId="492E88A1" w14:textId="2BBF015D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1CC4D34C" w14:textId="7E64C7E3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3FA35F1B" w14:textId="45EAD995" w:rsidTr="00BF3430">
        <w:trPr>
          <w:trHeight w:val="340"/>
        </w:trPr>
        <w:tc>
          <w:tcPr>
            <w:tcW w:w="3403" w:type="dxa"/>
          </w:tcPr>
          <w:p w14:paraId="2D1B5D03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Acute Stress Reaction</w:t>
            </w:r>
          </w:p>
        </w:tc>
        <w:tc>
          <w:tcPr>
            <w:tcW w:w="1842" w:type="dxa"/>
          </w:tcPr>
          <w:p w14:paraId="0DCC15EF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276 (1%)</w:t>
            </w:r>
          </w:p>
        </w:tc>
        <w:tc>
          <w:tcPr>
            <w:tcW w:w="1701" w:type="dxa"/>
          </w:tcPr>
          <w:p w14:paraId="4FD9A7DF" w14:textId="76175AE5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91 (0%)</w:t>
            </w:r>
          </w:p>
        </w:tc>
        <w:tc>
          <w:tcPr>
            <w:tcW w:w="1418" w:type="dxa"/>
          </w:tcPr>
          <w:p w14:paraId="74EB4B07" w14:textId="53DF0586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69721D21" w14:textId="27C2BD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532 (1%)</w:t>
            </w:r>
          </w:p>
        </w:tc>
        <w:tc>
          <w:tcPr>
            <w:tcW w:w="1843" w:type="dxa"/>
          </w:tcPr>
          <w:p w14:paraId="6B311629" w14:textId="3EAD8F21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29 (0%)</w:t>
            </w:r>
          </w:p>
        </w:tc>
        <w:tc>
          <w:tcPr>
            <w:tcW w:w="1843" w:type="dxa"/>
          </w:tcPr>
          <w:p w14:paraId="3A505C50" w14:textId="59A415C4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5DAA1433" w14:textId="38ECAA5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776B79" w14:paraId="467550FF" w14:textId="60D5D805" w:rsidTr="00BF3430">
        <w:trPr>
          <w:trHeight w:val="340"/>
        </w:trPr>
        <w:tc>
          <w:tcPr>
            <w:tcW w:w="3403" w:type="dxa"/>
          </w:tcPr>
          <w:p w14:paraId="798459E2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Adjustment Disorder</w:t>
            </w:r>
          </w:p>
        </w:tc>
        <w:tc>
          <w:tcPr>
            <w:tcW w:w="1842" w:type="dxa"/>
          </w:tcPr>
          <w:p w14:paraId="65793374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492 (3%)</w:t>
            </w:r>
          </w:p>
        </w:tc>
        <w:tc>
          <w:tcPr>
            <w:tcW w:w="1701" w:type="dxa"/>
          </w:tcPr>
          <w:p w14:paraId="57BE67C6" w14:textId="7907032A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424 (1%)</w:t>
            </w:r>
          </w:p>
        </w:tc>
        <w:tc>
          <w:tcPr>
            <w:tcW w:w="1418" w:type="dxa"/>
          </w:tcPr>
          <w:p w14:paraId="7E340407" w14:textId="4699B00F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75B7C8D2" w14:textId="01AA52B8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503 (3%)</w:t>
            </w:r>
          </w:p>
        </w:tc>
        <w:tc>
          <w:tcPr>
            <w:tcW w:w="1843" w:type="dxa"/>
          </w:tcPr>
          <w:p w14:paraId="16DE63C4" w14:textId="2358BF34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427 (1%)</w:t>
            </w:r>
          </w:p>
        </w:tc>
        <w:tc>
          <w:tcPr>
            <w:tcW w:w="1843" w:type="dxa"/>
          </w:tcPr>
          <w:p w14:paraId="62317E48" w14:textId="06E3D6E6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06CD1C73" w14:textId="257E1631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776B79" w14:paraId="3F193A25" w14:textId="05C91916" w:rsidTr="00BF3430">
        <w:trPr>
          <w:trHeight w:val="340"/>
        </w:trPr>
        <w:tc>
          <w:tcPr>
            <w:tcW w:w="3403" w:type="dxa"/>
          </w:tcPr>
          <w:p w14:paraId="1DB13083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ve Episode</w:t>
            </w:r>
          </w:p>
        </w:tc>
        <w:tc>
          <w:tcPr>
            <w:tcW w:w="1842" w:type="dxa"/>
          </w:tcPr>
          <w:p w14:paraId="319EDE51" w14:textId="77777777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9752 (18%)</w:t>
            </w:r>
          </w:p>
        </w:tc>
        <w:tc>
          <w:tcPr>
            <w:tcW w:w="1701" w:type="dxa"/>
          </w:tcPr>
          <w:p w14:paraId="1CD859B8" w14:textId="1D116BC1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3309 (6%)</w:t>
            </w:r>
          </w:p>
        </w:tc>
        <w:tc>
          <w:tcPr>
            <w:tcW w:w="1418" w:type="dxa"/>
          </w:tcPr>
          <w:p w14:paraId="7ED41CB9" w14:textId="248500B6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559" w:type="dxa"/>
          </w:tcPr>
          <w:p w14:paraId="36C3A344" w14:textId="2C8B80AC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14559 (27%)</w:t>
            </w:r>
          </w:p>
        </w:tc>
        <w:tc>
          <w:tcPr>
            <w:tcW w:w="1843" w:type="dxa"/>
          </w:tcPr>
          <w:p w14:paraId="3AF3312F" w14:textId="1EABFC0B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4258 (7%)</w:t>
            </w:r>
          </w:p>
        </w:tc>
        <w:tc>
          <w:tcPr>
            <w:tcW w:w="1843" w:type="dxa"/>
          </w:tcPr>
          <w:p w14:paraId="1ADFE1AC" w14:textId="6DB7EF19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701" w:type="dxa"/>
          </w:tcPr>
          <w:p w14:paraId="0ED4020A" w14:textId="78A9061C" w:rsidR="00776B79" w:rsidRPr="00BF3430" w:rsidRDefault="00776B79" w:rsidP="007766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430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</w:tbl>
    <w:bookmarkEnd w:id="0"/>
    <w:p w14:paraId="3C0A7686" w14:textId="7CB94C69" w:rsidR="00C069E0" w:rsidRDefault="0063288E" w:rsidP="00C069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9E0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t xml:space="preserve"> </w:t>
      </w:r>
      <w:r w:rsidR="00E96096" w:rsidRPr="00E96096">
        <w:rPr>
          <w:rFonts w:ascii="Times New Roman" w:hAnsi="Times New Roman" w:cs="Times New Roman"/>
          <w:b/>
          <w:bCs/>
          <w:sz w:val="24"/>
          <w:szCs w:val="24"/>
        </w:rPr>
        <w:t>Changes in</w:t>
      </w:r>
      <w:r w:rsidR="00E96096">
        <w:rPr>
          <w:rFonts w:ascii="Times New Roman" w:hAnsi="Times New Roman" w:cs="Times New Roman"/>
          <w:sz w:val="24"/>
          <w:szCs w:val="24"/>
        </w:rPr>
        <w:t xml:space="preserve"> </w:t>
      </w:r>
      <w:r w:rsidR="00E9609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069E0" w:rsidRPr="0072269C">
        <w:rPr>
          <w:rFonts w:ascii="Times New Roman" w:hAnsi="Times New Roman" w:cs="Times New Roman"/>
          <w:b/>
          <w:bCs/>
          <w:sz w:val="24"/>
          <w:szCs w:val="24"/>
        </w:rPr>
        <w:t xml:space="preserve">ntecedent Conditions recorded in the 6 months and </w:t>
      </w:r>
      <w:r w:rsidR="00C069E0">
        <w:rPr>
          <w:rFonts w:ascii="Times New Roman" w:hAnsi="Times New Roman" w:cs="Times New Roman"/>
          <w:b/>
          <w:bCs/>
          <w:sz w:val="24"/>
          <w:szCs w:val="24"/>
        </w:rPr>
        <w:t>the 1</w:t>
      </w:r>
      <w:r w:rsidR="00C069E0" w:rsidRPr="0072269C">
        <w:rPr>
          <w:rFonts w:ascii="Times New Roman" w:hAnsi="Times New Roman" w:cs="Times New Roman"/>
          <w:b/>
          <w:bCs/>
          <w:sz w:val="24"/>
          <w:szCs w:val="24"/>
        </w:rPr>
        <w:t xml:space="preserve">2-18 months prior to the diagnosis of Functional Motor Symptoms (FMD) </w:t>
      </w:r>
      <w:r w:rsidR="00C069E0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="00C069E0" w:rsidRPr="0072269C">
        <w:rPr>
          <w:rFonts w:ascii="Times New Roman" w:hAnsi="Times New Roman" w:cs="Times New Roman"/>
          <w:b/>
          <w:bCs/>
          <w:sz w:val="24"/>
          <w:szCs w:val="24"/>
        </w:rPr>
        <w:t xml:space="preserve"> Functional Seizures (FS).</w:t>
      </w:r>
      <w:r w:rsidR="00C069E0">
        <w:rPr>
          <w:rFonts w:ascii="Times New Roman" w:hAnsi="Times New Roman" w:cs="Times New Roman"/>
          <w:sz w:val="24"/>
          <w:szCs w:val="24"/>
        </w:rPr>
        <w:t xml:space="preserve"> N=number of patients; *Significant at Bonferroni corrected level of p=0.0017. </w:t>
      </w:r>
    </w:p>
    <w:p w14:paraId="7F4EF88B" w14:textId="7871CA91" w:rsidR="0060604C" w:rsidRDefault="0060604C"/>
    <w:sectPr w:rsidR="0060604C" w:rsidSect="00971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02"/>
    <w:rsid w:val="00005923"/>
    <w:rsid w:val="00007F7F"/>
    <w:rsid w:val="0002284A"/>
    <w:rsid w:val="00033801"/>
    <w:rsid w:val="000350CC"/>
    <w:rsid w:val="00043203"/>
    <w:rsid w:val="000533BC"/>
    <w:rsid w:val="0006256C"/>
    <w:rsid w:val="00095371"/>
    <w:rsid w:val="000A0706"/>
    <w:rsid w:val="000C21CC"/>
    <w:rsid w:val="0010528F"/>
    <w:rsid w:val="00106D20"/>
    <w:rsid w:val="001214F9"/>
    <w:rsid w:val="00131105"/>
    <w:rsid w:val="0014134D"/>
    <w:rsid w:val="00163126"/>
    <w:rsid w:val="001644F9"/>
    <w:rsid w:val="00171EA1"/>
    <w:rsid w:val="001A1012"/>
    <w:rsid w:val="001C1025"/>
    <w:rsid w:val="001C25CB"/>
    <w:rsid w:val="001D6C7D"/>
    <w:rsid w:val="001D7A42"/>
    <w:rsid w:val="001E282B"/>
    <w:rsid w:val="00201792"/>
    <w:rsid w:val="00204076"/>
    <w:rsid w:val="00212EFE"/>
    <w:rsid w:val="00216BD5"/>
    <w:rsid w:val="002236BC"/>
    <w:rsid w:val="00225661"/>
    <w:rsid w:val="00277EBF"/>
    <w:rsid w:val="002815CA"/>
    <w:rsid w:val="00291C8F"/>
    <w:rsid w:val="002941E6"/>
    <w:rsid w:val="002B4478"/>
    <w:rsid w:val="002B7683"/>
    <w:rsid w:val="002C51FE"/>
    <w:rsid w:val="002D5067"/>
    <w:rsid w:val="002F2AE1"/>
    <w:rsid w:val="003010F4"/>
    <w:rsid w:val="00357022"/>
    <w:rsid w:val="0036355F"/>
    <w:rsid w:val="00382CEC"/>
    <w:rsid w:val="0038513E"/>
    <w:rsid w:val="003D63D9"/>
    <w:rsid w:val="003E143A"/>
    <w:rsid w:val="003F5CBA"/>
    <w:rsid w:val="00412895"/>
    <w:rsid w:val="004149C2"/>
    <w:rsid w:val="00422B97"/>
    <w:rsid w:val="004402DC"/>
    <w:rsid w:val="0045525C"/>
    <w:rsid w:val="004976B6"/>
    <w:rsid w:val="004A10C1"/>
    <w:rsid w:val="004A338B"/>
    <w:rsid w:val="004B1C9F"/>
    <w:rsid w:val="004B1E68"/>
    <w:rsid w:val="004D3895"/>
    <w:rsid w:val="00536EBE"/>
    <w:rsid w:val="00592CE4"/>
    <w:rsid w:val="005C6A4A"/>
    <w:rsid w:val="005D0EFD"/>
    <w:rsid w:val="005E3F17"/>
    <w:rsid w:val="005E7190"/>
    <w:rsid w:val="005F00E0"/>
    <w:rsid w:val="005F25F4"/>
    <w:rsid w:val="005F3472"/>
    <w:rsid w:val="005F38C7"/>
    <w:rsid w:val="00602F4C"/>
    <w:rsid w:val="0060604C"/>
    <w:rsid w:val="00607FEC"/>
    <w:rsid w:val="00620F9E"/>
    <w:rsid w:val="006215C1"/>
    <w:rsid w:val="0063288E"/>
    <w:rsid w:val="0064328D"/>
    <w:rsid w:val="006448D3"/>
    <w:rsid w:val="00665950"/>
    <w:rsid w:val="00672A9A"/>
    <w:rsid w:val="00696349"/>
    <w:rsid w:val="006B5907"/>
    <w:rsid w:val="006D4819"/>
    <w:rsid w:val="006E1536"/>
    <w:rsid w:val="006E2E5D"/>
    <w:rsid w:val="006F4129"/>
    <w:rsid w:val="007020E4"/>
    <w:rsid w:val="00734521"/>
    <w:rsid w:val="007363AD"/>
    <w:rsid w:val="00746970"/>
    <w:rsid w:val="007625C1"/>
    <w:rsid w:val="00765564"/>
    <w:rsid w:val="00765F2F"/>
    <w:rsid w:val="00776695"/>
    <w:rsid w:val="00776B79"/>
    <w:rsid w:val="007907AB"/>
    <w:rsid w:val="007B4D77"/>
    <w:rsid w:val="007C2BF8"/>
    <w:rsid w:val="007C522B"/>
    <w:rsid w:val="007D01C1"/>
    <w:rsid w:val="007E1A82"/>
    <w:rsid w:val="007E66BF"/>
    <w:rsid w:val="007F5668"/>
    <w:rsid w:val="00823C0B"/>
    <w:rsid w:val="00853E82"/>
    <w:rsid w:val="008772A0"/>
    <w:rsid w:val="00881E92"/>
    <w:rsid w:val="008842BC"/>
    <w:rsid w:val="008D7029"/>
    <w:rsid w:val="008F01B4"/>
    <w:rsid w:val="0092601E"/>
    <w:rsid w:val="009320F4"/>
    <w:rsid w:val="00953C65"/>
    <w:rsid w:val="00963176"/>
    <w:rsid w:val="00971802"/>
    <w:rsid w:val="0097736A"/>
    <w:rsid w:val="00982F7C"/>
    <w:rsid w:val="009842CD"/>
    <w:rsid w:val="009C4697"/>
    <w:rsid w:val="009E4C13"/>
    <w:rsid w:val="00A1590F"/>
    <w:rsid w:val="00A32FF2"/>
    <w:rsid w:val="00A35FB6"/>
    <w:rsid w:val="00A44012"/>
    <w:rsid w:val="00A456C8"/>
    <w:rsid w:val="00A5522A"/>
    <w:rsid w:val="00A556F7"/>
    <w:rsid w:val="00A6622F"/>
    <w:rsid w:val="00A67748"/>
    <w:rsid w:val="00A863F1"/>
    <w:rsid w:val="00A87406"/>
    <w:rsid w:val="00A9464C"/>
    <w:rsid w:val="00AC0F6F"/>
    <w:rsid w:val="00AD0B33"/>
    <w:rsid w:val="00B10F06"/>
    <w:rsid w:val="00B129AA"/>
    <w:rsid w:val="00B14604"/>
    <w:rsid w:val="00B235F6"/>
    <w:rsid w:val="00B338C9"/>
    <w:rsid w:val="00B41B58"/>
    <w:rsid w:val="00B65866"/>
    <w:rsid w:val="00B73239"/>
    <w:rsid w:val="00BA7F37"/>
    <w:rsid w:val="00BC3F5C"/>
    <w:rsid w:val="00BD2313"/>
    <w:rsid w:val="00BE4C86"/>
    <w:rsid w:val="00BE6F89"/>
    <w:rsid w:val="00BF3430"/>
    <w:rsid w:val="00C069E0"/>
    <w:rsid w:val="00C11A96"/>
    <w:rsid w:val="00C26543"/>
    <w:rsid w:val="00C27E80"/>
    <w:rsid w:val="00C3470F"/>
    <w:rsid w:val="00C34879"/>
    <w:rsid w:val="00C47D6B"/>
    <w:rsid w:val="00C5314A"/>
    <w:rsid w:val="00C74821"/>
    <w:rsid w:val="00C75506"/>
    <w:rsid w:val="00C82288"/>
    <w:rsid w:val="00C84767"/>
    <w:rsid w:val="00CC22ED"/>
    <w:rsid w:val="00CC3FFC"/>
    <w:rsid w:val="00CD6F14"/>
    <w:rsid w:val="00CE5984"/>
    <w:rsid w:val="00CE7127"/>
    <w:rsid w:val="00D06578"/>
    <w:rsid w:val="00D175F0"/>
    <w:rsid w:val="00D314D5"/>
    <w:rsid w:val="00D73C52"/>
    <w:rsid w:val="00D81DD2"/>
    <w:rsid w:val="00D834BD"/>
    <w:rsid w:val="00D95845"/>
    <w:rsid w:val="00D97E1B"/>
    <w:rsid w:val="00DA03F8"/>
    <w:rsid w:val="00DA65C9"/>
    <w:rsid w:val="00DB452F"/>
    <w:rsid w:val="00DC213A"/>
    <w:rsid w:val="00DD220B"/>
    <w:rsid w:val="00DF1548"/>
    <w:rsid w:val="00E00EEE"/>
    <w:rsid w:val="00E074D4"/>
    <w:rsid w:val="00E10621"/>
    <w:rsid w:val="00E1406E"/>
    <w:rsid w:val="00E20185"/>
    <w:rsid w:val="00E3567B"/>
    <w:rsid w:val="00E51273"/>
    <w:rsid w:val="00E743C3"/>
    <w:rsid w:val="00E94F85"/>
    <w:rsid w:val="00E96096"/>
    <w:rsid w:val="00EA13AB"/>
    <w:rsid w:val="00EA1E12"/>
    <w:rsid w:val="00EB2A52"/>
    <w:rsid w:val="00ED5B11"/>
    <w:rsid w:val="00EE0B6E"/>
    <w:rsid w:val="00EE7AA9"/>
    <w:rsid w:val="00EF6CA3"/>
    <w:rsid w:val="00F134BA"/>
    <w:rsid w:val="00F255EC"/>
    <w:rsid w:val="00F55737"/>
    <w:rsid w:val="00F661FA"/>
    <w:rsid w:val="00F72785"/>
    <w:rsid w:val="00F74073"/>
    <w:rsid w:val="00F83600"/>
    <w:rsid w:val="00F84212"/>
    <w:rsid w:val="00F931F4"/>
    <w:rsid w:val="00FE3DDB"/>
    <w:rsid w:val="00FE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C0D8F"/>
  <w15:chartTrackingRefBased/>
  <w15:docId w15:val="{F65027F6-E114-AA41-A8F3-1BE6961E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802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80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80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80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80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80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80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80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80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80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802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802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802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8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71802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anaan</dc:creator>
  <cp:keywords/>
  <dc:description/>
  <cp:lastModifiedBy>Richard Kanaan</cp:lastModifiedBy>
  <cp:revision>6</cp:revision>
  <dcterms:created xsi:type="dcterms:W3CDTF">2025-05-26T08:07:00Z</dcterms:created>
  <dcterms:modified xsi:type="dcterms:W3CDTF">2025-06-20T06:08:00Z</dcterms:modified>
</cp:coreProperties>
</file>